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0E3CF" w14:textId="77777777" w:rsidR="006B6676" w:rsidRPr="009F6C8E" w:rsidRDefault="0057611E">
      <w:pPr>
        <w:rPr>
          <w:b/>
          <w:bCs/>
          <w:u w:val="single"/>
        </w:rPr>
      </w:pPr>
      <w:r w:rsidRPr="009F6C8E">
        <w:rPr>
          <w:b/>
          <w:bCs/>
          <w:u w:val="single"/>
        </w:rPr>
        <w:t xml:space="preserve">Figure S4. </w:t>
      </w:r>
      <w:r w:rsidR="006B6676" w:rsidRPr="009F6C8E">
        <w:rPr>
          <w:b/>
          <w:bCs/>
          <w:u w:val="single"/>
        </w:rPr>
        <w:t>Cosine similarity analysis of donors and recipients</w:t>
      </w:r>
    </w:p>
    <w:p w14:paraId="25741E4F" w14:textId="14C719E2" w:rsidR="006B6676" w:rsidRDefault="0081036D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34179E" wp14:editId="548F33E7">
                <wp:simplePos x="0" y="0"/>
                <wp:positionH relativeFrom="column">
                  <wp:posOffset>1277620</wp:posOffset>
                </wp:positionH>
                <wp:positionV relativeFrom="paragraph">
                  <wp:posOffset>2663743</wp:posOffset>
                </wp:positionV>
                <wp:extent cx="0" cy="81481"/>
                <wp:effectExtent l="0" t="0" r="38100" b="3302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1481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bg2">
                              <a:lumMod val="2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8D6F89" id="Straight Connector 5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0.6pt,209.75pt" to="100.6pt,21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1C4VyAEAAAAEAAAOAAAAZHJzL2Uyb0RvYy54bWysU8tu2zAQvBfoPxC813ogbQ3Bcg4J0ksf&#10;QR8fQFNLiwDJJUjGsv++S8qWg7Yo0CIXSlruDGdGy83t0Rp2gBA1up43q5ozcBIH7fY9//H94c2a&#10;s5iEG4RBBz0/QeS329evNpPvoMURzQCBEYmL3eR7Pqbku6qKcgQr4go9ONpUGKxI9Bn21RDEROzW&#10;VG1dv6smDIMPKCFGqt7Pm3xb+JUCmb4oFSEx03PSlsoayrrLa7XdiG4fhB+1PMsQ/6HCCu3o0IXq&#10;XiTBnoL+jcpqGTCiSiuJtkKltITigdw09S9uvo3CQ/FC4US/xBRfjlZ+Pty5x0AxTD520T+G7OKo&#10;gs1P0seOJazTEhYcE5NzUVJ13dysmxxjdYX5ENMHQMvyS8+NdtmF6MThY0xz66Ull41jE81O+76u&#10;S1tEo4cHbUzeLJMAdyawg6B/uNu3pcc82U84zLX2bU3ImXdpL4KeMZE846h4tVne0snArOErKKYH&#10;MtbMIvIEXs8VUoJLF6PGUXeGKVK5AM/q/wY892colOn8F/CCKCejSwvYaofhT7LT8SJZzf2XBGbf&#10;OYIdDqcyACUaGrOS3PlK5Dl+/l3g14u7/QkAAP//AwBQSwMEFAAGAAgAAAAhAO2BG0/fAAAACwEA&#10;AA8AAABkcnMvZG93bnJldi54bWxMj8FOg0AQhu8mvsNmTLzZBVpbQZammvTmpbUXbws7AsrOIrtQ&#10;9Okd40GP88+Xf77Jt7PtxISDbx0piBcRCKTKmZZqBafn/c0dCB80Gd05QgWf6GFbXF7kOjPuTAec&#10;jqEWXEI+0wqaEPpMSl81aLVfuB6Jd69usDrwONTSDPrM5baTSRStpdUt8YVG9/jYYPV+HK2Ch/X4&#10;9baZNun4svs4PJ3SeBXKvVLXV/PuHkTAOfzB8KPP6lCwU+lGMl50CpIoThhVsIrTWxBM/CYlJ8tk&#10;CbLI5f8fim8AAAD//wMAUEsBAi0AFAAGAAgAAAAhALaDOJL+AAAA4QEAABMAAAAAAAAAAAAAAAAA&#10;AAAAAFtDb250ZW50X1R5cGVzXS54bWxQSwECLQAUAAYACAAAACEAOP0h/9YAAACUAQAACwAAAAAA&#10;AAAAAAAAAAAvAQAAX3JlbHMvLnJlbHNQSwECLQAUAAYACAAAACEAjtQuFcgBAAAABAAADgAAAAAA&#10;AAAAAAAAAAAuAgAAZHJzL2Uyb0RvYy54bWxQSwECLQAUAAYACAAAACEA7YEbT98AAAALAQAADwAA&#10;AAAAAAAAAAAAAAAiBAAAZHJzL2Rvd25yZXYueG1sUEsFBgAAAAAEAAQA8wAAAC4FAAAAAA==&#10;" strokecolor="#393737 [814]" strokeweight="1pt">
                <v:stroke joinstyle="miter"/>
              </v:line>
            </w:pict>
          </mc:Fallback>
        </mc:AlternateContent>
      </w:r>
      <w:r w:rsidR="005E43A7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8B5EA6" wp14:editId="3538BB55">
                <wp:simplePos x="0" y="0"/>
                <wp:positionH relativeFrom="column">
                  <wp:posOffset>1270000</wp:posOffset>
                </wp:positionH>
                <wp:positionV relativeFrom="paragraph">
                  <wp:posOffset>2652313</wp:posOffset>
                </wp:positionV>
                <wp:extent cx="762000" cy="3302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330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274B5E" w14:textId="2F15891A" w:rsidR="00427969" w:rsidRDefault="00427969" w:rsidP="00427969">
                            <w:pPr>
                              <w:jc w:val="center"/>
                            </w:pPr>
                            <w:r>
                              <w:t>D</w:t>
                            </w:r>
                            <w:r>
                              <w:t>Y</w:t>
                            </w:r>
                            <w:r>
                              <w:t xml:space="preserve"> to R</w:t>
                            </w:r>
                            <w:r>
                              <w:t>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98B5EA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00pt;margin-top:208.85pt;width:60pt;height:26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chTFAIAACsEAAAOAAAAZHJzL2Uyb0RvYy54bWysU8lu2zAQvRfoPxC815KXOK1gOXATuCgQ&#10;JAGcImeaIi0BJIclaUvu13dIyQvSnopeqBnOaJb3Hhd3nVbkIJxvwJR0PMopEYZD1ZhdSX+8rj99&#10;psQHZiqmwIiSHoWnd8uPHxatLcQEalCVcASLGF+0tqR1CLbIMs9roZkfgRUGgxKcZgFdt8sqx1qs&#10;rlU2yfN51oKrrAMuvMfbhz5Il6m+lIKHZym9CESVFGcL6XTp3MYzWy5YsXPM1g0fxmD/MIVmjcGm&#10;51IPLDCyd80fpXTDHXiQYcRBZyBlw0XaAbcZ5++22dTMirQLguPtGSb//8ryp8PGvjgSuq/QIYER&#10;kNb6wuNl3KeTTscvTkowjhAez7CJLhCOl7dzZAIjHEPTaY5OrJJdfrbOh28CNIlGSR2yksBih0cf&#10;+tRTSuxlYN0olZhRhrQlnU9v8vTDOYLFlcEel1GjFbptN8y/heqIaznoGfeWrxts/sh8eGEOKcZ5&#10;UbbhGQ+pAJvAYFFSg/v1t/uYj8hjlJIWJVNS/3PPnKBEfTfIyZfxbBY1lpzZze0EHXcd2V5HzF7f&#10;A6pyjA/E8mTG/KBOpnSg31Ddq9gVQ8xw7F3ScDLvQy9kfB1crFYpCVVlWXg0G8tj6QhnhPa1e2PO&#10;DvgHJO4JTuJixTsa+tyeiNU+gGwSRxHgHtUBd1RkYnl4PVHy137Kurzx5W8AAAD//wMAUEsDBBQA&#10;BgAIAAAAIQBYPORp4QAAAAsBAAAPAAAAZHJzL2Rvd25yZXYueG1sTI9PT8JAEMXvJn6HzZh4ky2o&#10;FGu3hDQhJkQPIBdv0+7QNu6f2l2g8ukdT3qcNy/v/V6+HK0RJxpC552C6SQBQa72unONgv37+m4B&#10;IkR0Go13pOCbAiyL66scM+3PbkunXWwEh7iQoYI2xj6TMtQtWQwT35Pj38EPFiOfQyP1gGcOt0bO&#10;kmQuLXaOG1rsqWyp/twdrYJNuX7DbTWzi4spX14Pq/5r//Go1O3NuHoGEWmMf2b4xWd0KJip8ken&#10;gzAKOJ23RAUP0zQFwY57lkBUrMyfUpBFLv9vKH4AAAD//wMAUEsBAi0AFAAGAAgAAAAhALaDOJL+&#10;AAAA4QEAABMAAAAAAAAAAAAAAAAAAAAAAFtDb250ZW50X1R5cGVzXS54bWxQSwECLQAUAAYACAAA&#10;ACEAOP0h/9YAAACUAQAACwAAAAAAAAAAAAAAAAAvAQAAX3JlbHMvLnJlbHNQSwECLQAUAAYACAAA&#10;ACEAYoHIUxQCAAArBAAADgAAAAAAAAAAAAAAAAAuAgAAZHJzL2Uyb0RvYy54bWxQSwECLQAUAAYA&#10;CAAAACEAWDzkaeEAAAALAQAADwAAAAAAAAAAAAAAAABuBAAAZHJzL2Rvd25yZXYueG1sUEsFBgAA&#10;AAAEAAQA8wAAAHwFAAAAAA==&#10;" filled="f" stroked="f" strokeweight=".5pt">
                <v:textbox>
                  <w:txbxContent>
                    <w:p w14:paraId="45274B5E" w14:textId="2F15891A" w:rsidR="00427969" w:rsidRDefault="00427969" w:rsidP="00427969">
                      <w:pPr>
                        <w:jc w:val="center"/>
                      </w:pPr>
                      <w:r>
                        <w:t>D</w:t>
                      </w:r>
                      <w:r>
                        <w:t>Y</w:t>
                      </w:r>
                      <w:r>
                        <w:t xml:space="preserve"> to R</w:t>
                      </w:r>
                      <w: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056A2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E43A25" wp14:editId="5090C44C">
                <wp:simplePos x="0" y="0"/>
                <wp:positionH relativeFrom="column">
                  <wp:posOffset>510540</wp:posOffset>
                </wp:positionH>
                <wp:positionV relativeFrom="paragraph">
                  <wp:posOffset>2651370</wp:posOffset>
                </wp:positionV>
                <wp:extent cx="762000" cy="3302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330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7B1E8C" w14:textId="0B477EBC" w:rsidR="00427969" w:rsidRDefault="00427969" w:rsidP="00427969">
                            <w:pPr>
                              <w:jc w:val="center"/>
                            </w:pPr>
                            <w:proofErr w:type="gramStart"/>
                            <w:r>
                              <w:t>DO</w:t>
                            </w:r>
                            <w:proofErr w:type="gramEnd"/>
                            <w:r>
                              <w:t xml:space="preserve"> to R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5E43A25" id="Text Box 2" o:spid="_x0000_s1027" type="#_x0000_t202" style="position:absolute;margin-left:40.2pt;margin-top:208.75pt;width:60pt;height:2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ah/FgIAADIEAAAOAAAAZHJzL2Uyb0RvYy54bWysU8lu2zAQvRfoPxC815KXOK1gOXATuChg&#10;JAGcImeaIi0CFIclaUvu13dIeUPaU5ALNcMZzfLe4+yuazTZC+cVmJIOBzklwnColNmW9NfL8stX&#10;SnxgpmIajCjpQXh6N//8adbaQoygBl0JR7CI8UVrS1qHYIss87wWDfMDsMJgUIJrWEDXbbPKsRar&#10;Nzob5fk0a8FV1gEX3uPtQx+k81RfSsHDk5ReBKJLirOFdLp0buKZzWes2Dpma8WPY7B3TNEwZbDp&#10;udQDC4zsnPqnVKO4Aw8yDDg0GUipuEg74DbD/M0265pZkXZBcLw9w+Q/rix/3K/tsyOh+w4dEhgB&#10;aa0vPF7GfTrpmvjFSQnGEcLDGTbRBcLx8naKTGCEY2g8ztGJVbLLz9b58ENAQ6JRUoesJLDYfuVD&#10;n3pKib0MLJXWiRltSFvS6fgmTz+cI1hcG+xxGTVaodt0RFVXa2ygOuB2DnriveVLhTOsmA/PzCHT&#10;ODaqNzzhITVgLzhalNTg/vzvPuYjARilpEXllNT/3jEnKNE/DVLzbTiZRKklZ3JzO0LHXUc21xGz&#10;a+4BxTnEd2J5MmN+0CdTOmheUeSL2BVDzHDsXdJwMu9Dr2d8JFwsFikJxWVZWJm15bF0RDUi/NK9&#10;MmePNATk7xFOGmPFGzb63J6PxS6AVImqiHOP6hF+FGYi+/iIovKv/ZR1eerzvwAAAP//AwBQSwME&#10;FAAGAAgAAAAhAFxt/cLgAAAACgEAAA8AAABkcnMvZG93bnJldi54bWxMjz1PwzAQhnck/oN1SGzU&#10;adWUEOJUVaQKCcHQ0oXNia9JhH0OsdsGfj3HBOO99+j9KNaTs+KMY+g9KZjPEhBIjTc9tQoOb9u7&#10;DESImoy2nlDBFwZYl9dXhc6Nv9AOz/vYCjahkGsFXYxDLmVoOnQ6zPyAxL+jH52OfI6tNKO+sLmz&#10;cpEkK+l0T5zQ6QGrDpuP/ckpeK62r3pXL1z2baunl+Nm+Dy8p0rd3kybRxARp/gHw299rg4ld6r9&#10;iUwQVkGWLJlUsJzfpyAY4DhWalZWDynIspD/J5Q/AAAA//8DAFBLAQItABQABgAIAAAAIQC2gziS&#10;/gAAAOEBAAATAAAAAAAAAAAAAAAAAAAAAABbQ29udGVudF9UeXBlc10ueG1sUEsBAi0AFAAGAAgA&#10;AAAhADj9If/WAAAAlAEAAAsAAAAAAAAAAAAAAAAALwEAAF9yZWxzLy5yZWxzUEsBAi0AFAAGAAgA&#10;AAAhABnFqH8WAgAAMgQAAA4AAAAAAAAAAAAAAAAALgIAAGRycy9lMm9Eb2MueG1sUEsBAi0AFAAG&#10;AAgAAAAhAFxt/cLgAAAACgEAAA8AAAAAAAAAAAAAAAAAcAQAAGRycy9kb3ducmV2LnhtbFBLBQYA&#10;AAAABAAEAPMAAAB9BQAAAAA=&#10;" filled="f" stroked="f" strokeweight=".5pt">
                <v:textbox>
                  <w:txbxContent>
                    <w:p w14:paraId="797B1E8C" w14:textId="0B477EBC" w:rsidR="00427969" w:rsidRDefault="00427969" w:rsidP="00427969">
                      <w:pPr>
                        <w:jc w:val="center"/>
                      </w:pPr>
                      <w:proofErr w:type="gramStart"/>
                      <w:r>
                        <w:t>DO</w:t>
                      </w:r>
                      <w:proofErr w:type="gramEnd"/>
                      <w:r>
                        <w:t xml:space="preserve"> to RO</w:t>
                      </w:r>
                    </w:p>
                  </w:txbxContent>
                </v:textbox>
              </v:shape>
            </w:pict>
          </mc:Fallback>
        </mc:AlternateContent>
      </w:r>
      <w:r w:rsidR="0097575D" w:rsidRPr="0097575D">
        <w:rPr>
          <w:noProof/>
        </w:rPr>
        <w:drawing>
          <wp:inline distT="0" distB="0" distL="0" distR="0" wp14:anchorId="79876828" wp14:editId="14C06BBC">
            <wp:extent cx="2177415" cy="27368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16543"/>
                    <a:stretch/>
                  </pic:blipFill>
                  <pic:spPr bwMode="auto">
                    <a:xfrm>
                      <a:off x="0" y="0"/>
                      <a:ext cx="2182090" cy="2742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662205" w14:textId="610E38EF" w:rsidR="006B6676" w:rsidRDefault="006B6676"/>
    <w:p w14:paraId="70E72ECA" w14:textId="55D20495" w:rsidR="006478BF" w:rsidRDefault="005A77D7">
      <w:r>
        <w:t>FMT efficiency measured by cosi</w:t>
      </w:r>
      <w:r w:rsidR="00C644F4">
        <w:t>ne</w:t>
      </w:r>
      <w:r>
        <w:t xml:space="preserve"> similarity between matched donors and re</w:t>
      </w:r>
      <w:r w:rsidR="00C644F4">
        <w:t xml:space="preserve">cipients. </w:t>
      </w:r>
      <w:r w:rsidR="00F905F0">
        <w:t>No significant difference between groups (P</w:t>
      </w:r>
      <w:r w:rsidR="00CF25BB">
        <w:t xml:space="preserve">=0.22). </w:t>
      </w:r>
      <w:r w:rsidR="00EC3903">
        <w:t xml:space="preserve">Combined </w:t>
      </w:r>
      <w:r w:rsidR="00F905F0">
        <w:t>similarity</w:t>
      </w:r>
      <w:r w:rsidR="00EC3903">
        <w:t xml:space="preserve"> for all </w:t>
      </w:r>
      <w:r w:rsidR="00F905F0">
        <w:t xml:space="preserve">donor-recipient </w:t>
      </w:r>
      <w:r w:rsidR="00EC3903">
        <w:t>pairs</w:t>
      </w:r>
      <w:r w:rsidR="00CF25BB">
        <w:t xml:space="preserve"> = </w:t>
      </w:r>
      <w:r w:rsidR="00EC3903">
        <w:t>0</w:t>
      </w:r>
      <w:r w:rsidR="00F905F0">
        <w:t>.83</w:t>
      </w:r>
      <w:r w:rsidR="00CF25BB">
        <w:t xml:space="preserve"> </w:t>
      </w:r>
      <w:r w:rsidR="00CF25BB">
        <w:rPr>
          <w:rFonts w:cstheme="minorHAnsi"/>
        </w:rPr>
        <w:t>±</w:t>
      </w:r>
      <w:r w:rsidR="00F905F0">
        <w:t xml:space="preserve"> 0.02 (Range</w:t>
      </w:r>
      <w:r w:rsidR="00655E3D">
        <w:t xml:space="preserve"> = </w:t>
      </w:r>
      <w:r w:rsidR="00F905F0">
        <w:t>0.63 – 0.99).</w:t>
      </w:r>
      <w:r w:rsidR="00CF25BB">
        <w:t xml:space="preserve"> </w:t>
      </w:r>
      <w:r w:rsidR="001D74E8">
        <w:t>DO</w:t>
      </w:r>
      <w:r w:rsidR="00A044CA">
        <w:t xml:space="preserve">, </w:t>
      </w:r>
      <w:r w:rsidR="00A113F0">
        <w:t>Old</w:t>
      </w:r>
      <w:r w:rsidR="00A044CA">
        <w:t xml:space="preserve"> </w:t>
      </w:r>
      <w:r w:rsidR="00A113F0">
        <w:t>D</w:t>
      </w:r>
      <w:r w:rsidR="00A044CA">
        <w:t>onor</w:t>
      </w:r>
      <w:r w:rsidR="00825DE0">
        <w:t>s</w:t>
      </w:r>
      <w:r w:rsidR="0030185D">
        <w:t>;</w:t>
      </w:r>
      <w:r w:rsidR="00A113F0">
        <w:t xml:space="preserve"> DY, Young Donor</w:t>
      </w:r>
      <w:r w:rsidR="00825DE0">
        <w:t>s</w:t>
      </w:r>
      <w:r w:rsidR="00A113F0">
        <w:t>;</w:t>
      </w:r>
      <w:r w:rsidR="0030185D">
        <w:t xml:space="preserve"> </w:t>
      </w:r>
      <w:r w:rsidR="00825DE0">
        <w:t xml:space="preserve">RO, Recipients of Old Donor; RY, Recipients of Young Donors. N= 35 pairs. </w:t>
      </w:r>
    </w:p>
    <w:p w14:paraId="11BF0344" w14:textId="058A9416" w:rsidR="006B6676" w:rsidRDefault="006B6676"/>
    <w:p w14:paraId="0A1F1D5E" w14:textId="3864B4A8" w:rsidR="006B6676" w:rsidRDefault="006B6676"/>
    <w:p w14:paraId="7D6F8011" w14:textId="77777777" w:rsidR="006B6676" w:rsidRDefault="006B6676"/>
    <w:p w14:paraId="0C3E7ADE" w14:textId="77777777" w:rsidR="006B6676" w:rsidRDefault="006B6676"/>
    <w:sectPr w:rsidR="006B6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0D2"/>
    <w:rsid w:val="00056A21"/>
    <w:rsid w:val="00154E38"/>
    <w:rsid w:val="001D74E8"/>
    <w:rsid w:val="0030185D"/>
    <w:rsid w:val="00427969"/>
    <w:rsid w:val="004D0E0A"/>
    <w:rsid w:val="0057611E"/>
    <w:rsid w:val="005A77D7"/>
    <w:rsid w:val="005E43A7"/>
    <w:rsid w:val="006478BF"/>
    <w:rsid w:val="00655E3D"/>
    <w:rsid w:val="006B6676"/>
    <w:rsid w:val="0081036D"/>
    <w:rsid w:val="00825DE0"/>
    <w:rsid w:val="0097575D"/>
    <w:rsid w:val="009F6C8E"/>
    <w:rsid w:val="00A044CA"/>
    <w:rsid w:val="00A113F0"/>
    <w:rsid w:val="00A734D9"/>
    <w:rsid w:val="00AA50D2"/>
    <w:rsid w:val="00C644F4"/>
    <w:rsid w:val="00CB2A2A"/>
    <w:rsid w:val="00CD434E"/>
    <w:rsid w:val="00CF25BB"/>
    <w:rsid w:val="00EC3903"/>
    <w:rsid w:val="00EF5DAF"/>
    <w:rsid w:val="00F90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EBFF9"/>
  <w15:chartTrackingRefBased/>
  <w15:docId w15:val="{2E1EF5B5-3380-4C5D-A635-928D560D9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tt, Jimmy W</dc:creator>
  <cp:keywords/>
  <dc:description/>
  <cp:lastModifiedBy>Crott, Jimmy W</cp:lastModifiedBy>
  <cp:revision>25</cp:revision>
  <dcterms:created xsi:type="dcterms:W3CDTF">2023-09-20T18:50:00Z</dcterms:created>
  <dcterms:modified xsi:type="dcterms:W3CDTF">2023-09-21T14:00:00Z</dcterms:modified>
</cp:coreProperties>
</file>